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371C8" w14:textId="2CE3BB3E" w:rsidR="00373312" w:rsidRPr="003800B8" w:rsidRDefault="00373312" w:rsidP="00373312">
      <w:pPr>
        <w:spacing w:line="480" w:lineRule="auto"/>
        <w:jc w:val="center"/>
        <w:rPr>
          <w:b/>
        </w:rPr>
      </w:pPr>
      <w:r w:rsidRPr="003800B8">
        <w:rPr>
          <w:b/>
          <w:bCs/>
        </w:rPr>
        <w:t>Supplementary material</w:t>
      </w:r>
    </w:p>
    <w:p w14:paraId="72FE37EA" w14:textId="62D337A9" w:rsidR="657240D9" w:rsidRPr="003800B8" w:rsidRDefault="657240D9" w:rsidP="4A6DD820">
      <w:pPr>
        <w:spacing w:line="480" w:lineRule="auto"/>
        <w:rPr>
          <w:b/>
          <w:bCs/>
        </w:rPr>
      </w:pPr>
      <w:r w:rsidRPr="003800B8">
        <w:rPr>
          <w:b/>
          <w:bCs/>
        </w:rPr>
        <w:t>Methods</w:t>
      </w:r>
    </w:p>
    <w:p w14:paraId="458A5772" w14:textId="5E772714" w:rsidR="657240D9" w:rsidRPr="003800B8" w:rsidRDefault="657240D9" w:rsidP="003800B8">
      <w:pPr>
        <w:spacing w:line="480" w:lineRule="auto"/>
        <w:ind w:firstLine="720"/>
        <w:rPr>
          <w:vertAlign w:val="superscript"/>
        </w:rPr>
      </w:pPr>
      <w:r w:rsidRPr="003800B8">
        <w:t xml:space="preserve">Both estimations were performed using the </w:t>
      </w:r>
      <w:proofErr w:type="spellStart"/>
      <w:r w:rsidRPr="003800B8">
        <w:t>qgraph</w:t>
      </w:r>
      <w:proofErr w:type="spellEnd"/>
      <w:r w:rsidRPr="003800B8">
        <w:t xml:space="preserve"> and </w:t>
      </w:r>
      <w:proofErr w:type="spellStart"/>
      <w:r w:rsidRPr="003800B8">
        <w:t>bootnet</w:t>
      </w:r>
      <w:proofErr w:type="spellEnd"/>
      <w:r w:rsidRPr="003800B8">
        <w:t xml:space="preserve"> packages, representing a Gaussian Graphical Model (GGM), where nodes represent variables, and edges represent partial correlation coefficients, after controlling for other connections.</w:t>
      </w:r>
      <w:r w:rsidR="00E529A0" w:rsidRPr="003800B8">
        <w:rPr>
          <w:vertAlign w:val="superscript"/>
        </w:rPr>
        <w:t>1</w:t>
      </w:r>
      <w:r w:rsidRPr="003800B8">
        <w:rPr>
          <w:vertAlign w:val="superscript"/>
        </w:rPr>
        <w:t xml:space="preserve">, </w:t>
      </w:r>
      <w:r w:rsidR="00E529A0" w:rsidRPr="003800B8">
        <w:rPr>
          <w:vertAlign w:val="superscript"/>
        </w:rPr>
        <w:t>6</w:t>
      </w:r>
      <w:r w:rsidR="006C64BB" w:rsidRPr="003800B8">
        <w:rPr>
          <w:vertAlign w:val="superscript"/>
        </w:rPr>
        <w:t>5</w:t>
      </w:r>
    </w:p>
    <w:p w14:paraId="1B595690" w14:textId="2EB405DE" w:rsidR="00E529A0" w:rsidRPr="003800B8" w:rsidRDefault="657240D9">
      <w:pPr>
        <w:spacing w:line="480" w:lineRule="auto"/>
        <w:rPr>
          <w:vertAlign w:val="superscript"/>
        </w:rPr>
      </w:pPr>
      <w:r w:rsidRPr="003800B8">
        <w:t xml:space="preserve">A weighted undirected network, which indicates mutual relationships between nodes and is typically used for cross-sectional data, was produced using the </w:t>
      </w:r>
      <w:proofErr w:type="spellStart"/>
      <w:r w:rsidRPr="003800B8">
        <w:t>qgraph</w:t>
      </w:r>
      <w:proofErr w:type="spellEnd"/>
      <w:r w:rsidRPr="003800B8">
        <w:t xml:space="preserve"> package. </w:t>
      </w:r>
      <w:r w:rsidR="00E529A0" w:rsidRPr="003800B8">
        <w:rPr>
          <w:vertAlign w:val="superscript"/>
        </w:rPr>
        <w:t>1, 6</w:t>
      </w:r>
      <w:r w:rsidR="006C64BB" w:rsidRPr="003800B8">
        <w:rPr>
          <w:vertAlign w:val="superscript"/>
        </w:rPr>
        <w:t>5</w:t>
      </w:r>
      <w:r w:rsidRPr="003800B8">
        <w:t xml:space="preserve"> The </w:t>
      </w:r>
      <w:proofErr w:type="spellStart"/>
      <w:r w:rsidRPr="003800B8">
        <w:t>Fruchterman</w:t>
      </w:r>
      <w:proofErr w:type="spellEnd"/>
      <w:r w:rsidRPr="003800B8">
        <w:t xml:space="preserve">−Reingold algorithm was employed to organize the plot, placing more strongly connected nodes closer together and nodes with higher centrality indices nearer to the center of the graph. </w:t>
      </w:r>
      <w:r w:rsidR="00E529A0" w:rsidRPr="003800B8">
        <w:rPr>
          <w:vertAlign w:val="superscript"/>
        </w:rPr>
        <w:t>2</w:t>
      </w:r>
      <w:r w:rsidRPr="003800B8">
        <w:rPr>
          <w:vertAlign w:val="superscript"/>
        </w:rPr>
        <w:t xml:space="preserve"> </w:t>
      </w:r>
      <w:r w:rsidRPr="003800B8">
        <w:t>Least Absolute Shrinkage and Selection Operator (LASSO) is a method for estimating sparse linear regression models used in network estimation when dealing with high-dimensional data. The extended Bayesian information criterion graphical least absolute shrinkage (</w:t>
      </w:r>
      <w:proofErr w:type="spellStart"/>
      <w:r w:rsidRPr="003800B8">
        <w:t>EBICglasso</w:t>
      </w:r>
      <w:proofErr w:type="spellEnd"/>
      <w:r w:rsidRPr="003800B8">
        <w:t xml:space="preserve">) procedure, a specific variant of the LASSO method, was applied to control for false positive edges, resulting in a sparser network where the absence of an edge indicated conditional independence. </w:t>
      </w:r>
      <w:r w:rsidR="00E529A0" w:rsidRPr="003800B8">
        <w:rPr>
          <w:vertAlign w:val="superscript"/>
        </w:rPr>
        <w:t>3</w:t>
      </w:r>
    </w:p>
    <w:p w14:paraId="1B2FE405" w14:textId="77777777" w:rsidR="00E529A0" w:rsidRPr="003800B8" w:rsidRDefault="00E529A0" w:rsidP="718CF8E9">
      <w:pPr>
        <w:spacing w:line="480" w:lineRule="auto"/>
        <w:ind w:left="644"/>
      </w:pPr>
    </w:p>
    <w:p w14:paraId="7E1F3D30" w14:textId="77777777" w:rsidR="00E529A0" w:rsidRPr="003800B8" w:rsidRDefault="121A7B50" w:rsidP="00E529A0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3800B8">
        <w:t>Epskamp</w:t>
      </w:r>
      <w:proofErr w:type="spellEnd"/>
      <w:r w:rsidRPr="003800B8">
        <w:t xml:space="preserve"> S, Cramer AOJ, </w:t>
      </w:r>
      <w:proofErr w:type="spellStart"/>
      <w:r w:rsidRPr="003800B8">
        <w:t>Waldorp</w:t>
      </w:r>
      <w:proofErr w:type="spellEnd"/>
      <w:r w:rsidRPr="003800B8">
        <w:t xml:space="preserve"> LJ, </w:t>
      </w:r>
      <w:proofErr w:type="spellStart"/>
      <w:r w:rsidRPr="003800B8">
        <w:t>Schmittmann</w:t>
      </w:r>
      <w:proofErr w:type="spellEnd"/>
      <w:r w:rsidRPr="003800B8">
        <w:t xml:space="preserve"> VD, Borsboom D. </w:t>
      </w:r>
      <w:proofErr w:type="spellStart"/>
      <w:r w:rsidRPr="003800B8">
        <w:t>qgraph</w:t>
      </w:r>
      <w:proofErr w:type="spellEnd"/>
      <w:r w:rsidRPr="003800B8">
        <w:t>: Network Visualizations of Relationships in Psychometric Data. *Journal of Statistical Software*. 2012;48(4):1–18.</w:t>
      </w:r>
    </w:p>
    <w:p w14:paraId="29150222" w14:textId="77777777" w:rsidR="00E529A0" w:rsidRPr="003800B8" w:rsidRDefault="121A7B50" w:rsidP="00E529A0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3800B8">
        <w:t>Fruchterman</w:t>
      </w:r>
      <w:proofErr w:type="spellEnd"/>
      <w:r w:rsidRPr="003800B8">
        <w:t xml:space="preserve"> TM, Reingold EM. Graph drawing by force‐directed placement. *Software: Practice and Experience*. 1991;21(11):1129-1164.</w:t>
      </w:r>
    </w:p>
    <w:p w14:paraId="3C4E2AE8" w14:textId="7E9857C6" w:rsidR="00E529A0" w:rsidRPr="003800B8" w:rsidRDefault="121A7B50" w:rsidP="00E529A0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3800B8">
        <w:t>Foygel</w:t>
      </w:r>
      <w:proofErr w:type="spellEnd"/>
      <w:r w:rsidRPr="003800B8">
        <w:t xml:space="preserve"> R, </w:t>
      </w:r>
      <w:proofErr w:type="spellStart"/>
      <w:r w:rsidRPr="003800B8">
        <w:t>Drton</w:t>
      </w:r>
      <w:proofErr w:type="spellEnd"/>
      <w:r w:rsidRPr="003800B8">
        <w:t xml:space="preserve"> M. Extended Bayesian information criteria for Gaussian graphical models. *Advances in Neural Information Processing Systems*. 2010;23.</w:t>
      </w:r>
    </w:p>
    <w:p w14:paraId="6117D292" w14:textId="58166A7C" w:rsidR="4A6DD820" w:rsidRPr="003800B8" w:rsidRDefault="4A6DD820" w:rsidP="003800B8">
      <w:pPr>
        <w:spacing w:line="480" w:lineRule="auto"/>
        <w:ind w:left="644"/>
      </w:pPr>
    </w:p>
    <w:p w14:paraId="10B31ED6" w14:textId="4ABCBDBE" w:rsidR="004F6412" w:rsidRPr="003800B8" w:rsidRDefault="00EC0319" w:rsidP="004F6412">
      <w:pPr>
        <w:spacing w:line="480" w:lineRule="auto"/>
      </w:pPr>
      <w:r w:rsidRPr="003800B8">
        <w:t>Stability of centrality indices by case dropping subset bootstrap</w:t>
      </w:r>
      <w:r w:rsidR="004F6412" w:rsidRPr="003800B8">
        <w:t>: principal analysis of symptom domains and insight dimensions.</w:t>
      </w:r>
    </w:p>
    <w:p w14:paraId="42B2C3B9" w14:textId="77777777" w:rsidR="004F6412" w:rsidRPr="003800B8" w:rsidRDefault="004F6412" w:rsidP="004F6412">
      <w:pPr>
        <w:spacing w:line="480" w:lineRule="auto"/>
      </w:pPr>
      <w:r w:rsidRPr="003800B8">
        <w:rPr>
          <w:noProof/>
        </w:rPr>
        <w:drawing>
          <wp:inline distT="0" distB="0" distL="0" distR="0" wp14:anchorId="7BA29238" wp14:editId="26D07405">
            <wp:extent cx="6406837" cy="4885898"/>
            <wp:effectExtent l="0" t="0" r="0" b="3810"/>
            <wp:docPr id="7" name="Picture 7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24-06-15 at 1.58.24 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247" cy="4886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94536" w14:textId="4A03A125" w:rsidR="00EC0319" w:rsidRPr="003800B8" w:rsidRDefault="00EC0319" w:rsidP="004F6412">
      <w:pPr>
        <w:spacing w:line="480" w:lineRule="auto"/>
        <w:rPr>
          <w:sz w:val="22"/>
        </w:rPr>
      </w:pPr>
      <w:r w:rsidRPr="003800B8">
        <w:rPr>
          <w:i/>
          <w:sz w:val="22"/>
        </w:rPr>
        <w:t>Note.</w:t>
      </w:r>
      <w:r w:rsidRPr="003800B8">
        <w:rPr>
          <w:sz w:val="22"/>
        </w:rPr>
        <w:t xml:space="preserve"> The x-axis represents the percentage of cases retained from the original sample at each step, while the y-axis represents the average correlations between the centrality indices of the original network and those of networks re-estimated after progressively removing more cases. Each line corresponds to the correlations for betweenness, closeness, and strength, with the shaded areas indicating the 95% confidence intervals.</w:t>
      </w:r>
    </w:p>
    <w:p w14:paraId="0849F35E" w14:textId="180A1858" w:rsidR="00EC0319" w:rsidRPr="003800B8" w:rsidRDefault="00EC0319" w:rsidP="004F6412">
      <w:pPr>
        <w:spacing w:line="480" w:lineRule="auto"/>
        <w:rPr>
          <w:sz w:val="22"/>
        </w:rPr>
      </w:pPr>
    </w:p>
    <w:p w14:paraId="5654AE7A" w14:textId="77777777" w:rsidR="00EC0319" w:rsidRPr="003800B8" w:rsidRDefault="00EC0319" w:rsidP="004F6412">
      <w:pPr>
        <w:spacing w:line="480" w:lineRule="auto"/>
        <w:rPr>
          <w:sz w:val="22"/>
        </w:rPr>
      </w:pPr>
    </w:p>
    <w:p w14:paraId="1E3AA9BB" w14:textId="77777777" w:rsidR="004F6412" w:rsidRPr="003800B8" w:rsidRDefault="004F6412" w:rsidP="004F6412">
      <w:pPr>
        <w:spacing w:line="480" w:lineRule="auto"/>
      </w:pPr>
      <w:r w:rsidRPr="003800B8">
        <w:lastRenderedPageBreak/>
        <w:t>Stability of edge-weights: principal analysis of symptom domains and insight dimensions.</w:t>
      </w:r>
    </w:p>
    <w:p w14:paraId="4B8E206F" w14:textId="0A10F02D" w:rsidR="004F6412" w:rsidRPr="003800B8" w:rsidRDefault="004F6412" w:rsidP="004F6412">
      <w:pPr>
        <w:spacing w:line="480" w:lineRule="auto"/>
      </w:pPr>
      <w:r w:rsidRPr="003800B8">
        <w:rPr>
          <w:noProof/>
        </w:rPr>
        <w:drawing>
          <wp:inline distT="0" distB="0" distL="0" distR="0" wp14:anchorId="25FF9918" wp14:editId="59A0E6D0">
            <wp:extent cx="5943600" cy="4498975"/>
            <wp:effectExtent l="0" t="0" r="0" b="0"/>
            <wp:docPr id="8" name="Picture 8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shot 2024-06-15 at 1.59.21 P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959B1" w14:textId="0469FC48" w:rsidR="008D1B4F" w:rsidRPr="003800B8" w:rsidRDefault="00EC0319" w:rsidP="4A6DD820">
      <w:pPr>
        <w:spacing w:line="480" w:lineRule="auto"/>
        <w:rPr>
          <w:sz w:val="22"/>
          <w:szCs w:val="22"/>
        </w:rPr>
      </w:pPr>
      <w:r w:rsidRPr="003800B8">
        <w:rPr>
          <w:i/>
          <w:iCs/>
          <w:sz w:val="22"/>
          <w:szCs w:val="22"/>
        </w:rPr>
        <w:t>Note.</w:t>
      </w:r>
      <w:r w:rsidRPr="003800B8">
        <w:rPr>
          <w:sz w:val="22"/>
          <w:szCs w:val="22"/>
        </w:rPr>
        <w:t xml:space="preserve"> The red line represents the sample values, while the grey area shows the bootstrapped 95% confidence intervals. Each horizontal line on the y-axis corresponds to one edge of the network, arranged from the highest to the lowest edge weight. The y-axis labels have been removed to reduce clutter. </w:t>
      </w:r>
    </w:p>
    <w:sectPr w:rsidR="008D1B4F" w:rsidRPr="003800B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0AFC8" w14:textId="77777777" w:rsidR="00EB2572" w:rsidRDefault="00EB2572">
      <w:r>
        <w:separator/>
      </w:r>
    </w:p>
  </w:endnote>
  <w:endnote w:type="continuationSeparator" w:id="0">
    <w:p w14:paraId="7583287B" w14:textId="77777777" w:rsidR="00EB2572" w:rsidRDefault="00EB2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0927292"/>
      <w:docPartObj>
        <w:docPartGallery w:val="Page Numbers (Bottom of Page)"/>
        <w:docPartUnique/>
      </w:docPartObj>
    </w:sdtPr>
    <w:sdtContent>
      <w:p w14:paraId="2D6CE1E6" w14:textId="77777777" w:rsidR="00E529A0" w:rsidRDefault="00E529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522F18C" w14:textId="77777777" w:rsidR="00E529A0" w:rsidRDefault="00E52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9A60A" w14:textId="77777777" w:rsidR="00EB2572" w:rsidRDefault="00EB2572">
      <w:r>
        <w:separator/>
      </w:r>
    </w:p>
  </w:footnote>
  <w:footnote w:type="continuationSeparator" w:id="0">
    <w:p w14:paraId="2642031A" w14:textId="77777777" w:rsidR="00EB2572" w:rsidRDefault="00EB2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B08BE"/>
    <w:multiLevelType w:val="hybridMultilevel"/>
    <w:tmpl w:val="FE42E33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070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12"/>
    <w:rsid w:val="0002641C"/>
    <w:rsid w:val="00053265"/>
    <w:rsid w:val="00066598"/>
    <w:rsid w:val="00074B4B"/>
    <w:rsid w:val="00097C8B"/>
    <w:rsid w:val="000A618D"/>
    <w:rsid w:val="000F165E"/>
    <w:rsid w:val="00122AB4"/>
    <w:rsid w:val="00252E00"/>
    <w:rsid w:val="002741C4"/>
    <w:rsid w:val="0028258D"/>
    <w:rsid w:val="00284CEB"/>
    <w:rsid w:val="003730E4"/>
    <w:rsid w:val="00373312"/>
    <w:rsid w:val="003800B8"/>
    <w:rsid w:val="003A0A2E"/>
    <w:rsid w:val="00403E4F"/>
    <w:rsid w:val="00476022"/>
    <w:rsid w:val="00497756"/>
    <w:rsid w:val="004A6E13"/>
    <w:rsid w:val="004B4344"/>
    <w:rsid w:val="004E7EED"/>
    <w:rsid w:val="004F6412"/>
    <w:rsid w:val="00541053"/>
    <w:rsid w:val="0056219A"/>
    <w:rsid w:val="00660216"/>
    <w:rsid w:val="006A62A1"/>
    <w:rsid w:val="006C64BB"/>
    <w:rsid w:val="006D61DB"/>
    <w:rsid w:val="00743FE2"/>
    <w:rsid w:val="00762AF8"/>
    <w:rsid w:val="008702F6"/>
    <w:rsid w:val="008D1B4F"/>
    <w:rsid w:val="00A81EB1"/>
    <w:rsid w:val="00B22657"/>
    <w:rsid w:val="00D27BCE"/>
    <w:rsid w:val="00DF76EE"/>
    <w:rsid w:val="00E529A0"/>
    <w:rsid w:val="00EB2572"/>
    <w:rsid w:val="00EC0319"/>
    <w:rsid w:val="054803D2"/>
    <w:rsid w:val="121A7B50"/>
    <w:rsid w:val="4186B760"/>
    <w:rsid w:val="4A6DD820"/>
    <w:rsid w:val="4EF1891A"/>
    <w:rsid w:val="62A10172"/>
    <w:rsid w:val="657240D9"/>
    <w:rsid w:val="718CF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9CD18"/>
  <w15:chartTrackingRefBased/>
  <w15:docId w15:val="{EC8AD2CC-F362-E643-8EBA-AF077A27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641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641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9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A0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529A0"/>
    <w:pPr>
      <w:ind w:left="720"/>
      <w:contextualSpacing/>
    </w:pPr>
  </w:style>
  <w:style w:type="paragraph" w:styleId="Revision">
    <w:name w:val="Revision"/>
    <w:hidden/>
    <w:uiPriority w:val="99"/>
    <w:semiHidden/>
    <w:rsid w:val="003800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Rae</dc:creator>
  <cp:keywords/>
  <dc:description/>
  <cp:lastModifiedBy>Sumit Kumar</cp:lastModifiedBy>
  <cp:revision>7</cp:revision>
  <dcterms:created xsi:type="dcterms:W3CDTF">2024-09-02T18:23:00Z</dcterms:created>
  <dcterms:modified xsi:type="dcterms:W3CDTF">2025-02-13T00:51:00Z</dcterms:modified>
</cp:coreProperties>
</file>